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88CBC" w14:textId="2E10DB2D" w:rsidR="00306F4E" w:rsidRPr="00EA6381" w:rsidRDefault="001339F9" w:rsidP="00306F4E">
      <w:pPr>
        <w:jc w:val="both"/>
        <w:rPr>
          <w:b/>
          <w:bCs/>
          <w:lang w:val="en-US"/>
        </w:rPr>
      </w:pPr>
      <w:r>
        <w:rPr>
          <w:b/>
          <w:lang w:val="en-US"/>
        </w:rPr>
        <w:t xml:space="preserve">Supplemental File </w:t>
      </w:r>
      <w:r>
        <w:rPr>
          <w:b/>
          <w:lang w:val="en-US"/>
        </w:rPr>
        <w:t>4</w:t>
      </w:r>
      <w:r w:rsidR="00306F4E" w:rsidRPr="00EA6381">
        <w:rPr>
          <w:b/>
          <w:bCs/>
          <w:lang w:val="en-US"/>
        </w:rPr>
        <w:t xml:space="preserve">| Associations between </w:t>
      </w:r>
      <w:r w:rsidR="00306F4E">
        <w:rPr>
          <w:b/>
          <w:bCs/>
          <w:lang w:val="en-US"/>
        </w:rPr>
        <w:t>menopausal hormone therapy (MHT)-related</w:t>
      </w:r>
      <w:r w:rsidR="00306F4E" w:rsidRPr="00EA6381">
        <w:rPr>
          <w:b/>
          <w:bCs/>
          <w:lang w:val="en-US"/>
        </w:rPr>
        <w:t xml:space="preserve"> variables and </w:t>
      </w:r>
      <w:r w:rsidR="00306F4E">
        <w:rPr>
          <w:b/>
          <w:bCs/>
          <w:lang w:val="en-US"/>
        </w:rPr>
        <w:t xml:space="preserve">brain </w:t>
      </w:r>
      <w:r w:rsidR="00306F4E" w:rsidRPr="00EA6381">
        <w:rPr>
          <w:b/>
          <w:bCs/>
          <w:lang w:val="en-US"/>
        </w:rPr>
        <w:t>measures in the whole sample</w:t>
      </w:r>
      <w:r w:rsidR="00306F4E">
        <w:rPr>
          <w:b/>
          <w:bCs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77"/>
        <w:gridCol w:w="1822"/>
        <w:gridCol w:w="733"/>
        <w:gridCol w:w="666"/>
        <w:gridCol w:w="805"/>
        <w:gridCol w:w="922"/>
        <w:gridCol w:w="1261"/>
      </w:tblGrid>
      <w:tr w:rsidR="00306F4E" w:rsidRPr="00EA6381" w14:paraId="4ACF5EA6" w14:textId="77777777" w:rsidTr="00806386">
        <w:trPr>
          <w:trHeight w:val="5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7BC19E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bookmarkStart w:id="0" w:name="RANGE!A1:G51"/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 xml:space="preserve"> Variable</w:t>
            </w:r>
            <w:bookmarkEnd w:id="0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BFA283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MRI Meas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CA6CCE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BD0648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A6E420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8A9603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A9CAA1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pFDR-value</w:t>
            </w:r>
          </w:p>
        </w:tc>
      </w:tr>
      <w:tr w:rsidR="00306F4E" w:rsidRPr="000C7549" w14:paraId="28CE88FD" w14:textId="77777777" w:rsidTr="00806386">
        <w:trPr>
          <w:trHeight w:val="5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F02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</w:t>
            </w:r>
            <w:r w:rsidRPr="000C7549">
              <w:rPr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E17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5F8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8FB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C38D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3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913D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6.74e-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9CEA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306F4E" w:rsidRPr="000C7549" w14:paraId="0B2E81A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A0C6F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AC7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4C054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21A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7E14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4A0C1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DDA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64</w:t>
            </w:r>
          </w:p>
        </w:tc>
      </w:tr>
      <w:tr w:rsidR="00306F4E" w:rsidRPr="000C7549" w14:paraId="4110D40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1539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92DD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D4F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054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36BE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5BF5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9F52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20</w:t>
            </w:r>
          </w:p>
        </w:tc>
      </w:tr>
      <w:tr w:rsidR="00306F4E" w:rsidRPr="000C7549" w14:paraId="2F3E20D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A03C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6E966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D27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ABBA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E343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37A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42A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224</w:t>
            </w:r>
          </w:p>
        </w:tc>
      </w:tr>
      <w:tr w:rsidR="00306F4E" w:rsidRPr="000C7549" w14:paraId="253921B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EBA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778C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733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CCC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9E8E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DF9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F03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402</w:t>
            </w:r>
          </w:p>
        </w:tc>
      </w:tr>
      <w:tr w:rsidR="00306F4E" w:rsidRPr="000C7549" w14:paraId="62BE773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FB09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 xml:space="preserve">Current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0C7549"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838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2F4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7ABE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DF8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5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AAAA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7.5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2D6D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3.77e-07</w:t>
            </w:r>
          </w:p>
        </w:tc>
      </w:tr>
      <w:tr w:rsidR="00306F4E" w:rsidRPr="000C7549" w14:paraId="73B84C1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E01B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39F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D5726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436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27F4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4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8B71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4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32AE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4.13e-04</w:t>
            </w:r>
          </w:p>
        </w:tc>
      </w:tr>
      <w:tr w:rsidR="00306F4E" w:rsidRPr="000C7549" w14:paraId="2E11976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43E9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5F99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F02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C50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949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4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59E7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BF45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2.11e-04</w:t>
            </w:r>
          </w:p>
        </w:tc>
      </w:tr>
      <w:tr w:rsidR="00306F4E" w:rsidRPr="000C7549" w14:paraId="389AB9D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16DF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966E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18A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F173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8B64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3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4129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2.3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A6D2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306F4E" w:rsidRPr="000C7549" w14:paraId="63758FA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D774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14406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B6D94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809D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C33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6764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B00D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85</w:t>
            </w:r>
          </w:p>
        </w:tc>
      </w:tr>
      <w:tr w:rsidR="00306F4E" w:rsidRPr="000C7549" w14:paraId="4EE22A1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5DF74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 xml:space="preserve">Past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0C7549"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A256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C0F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9423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B95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9D5C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B784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11</w:t>
            </w:r>
          </w:p>
        </w:tc>
      </w:tr>
      <w:tr w:rsidR="00306F4E" w:rsidRPr="000C7549" w14:paraId="6AE3DDD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763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0F3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5BF1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D1B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64D7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AF3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059D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707</w:t>
            </w:r>
          </w:p>
        </w:tc>
      </w:tr>
      <w:tr w:rsidR="00306F4E" w:rsidRPr="000C7549" w14:paraId="7D92D7B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F65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7B7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5FFD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40C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0FC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C28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4CD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645</w:t>
            </w:r>
          </w:p>
        </w:tc>
      </w:tr>
      <w:tr w:rsidR="00306F4E" w:rsidRPr="000C7549" w14:paraId="7B4F255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2CA6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936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5B72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F3A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543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A1B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98F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92</w:t>
            </w:r>
          </w:p>
        </w:tc>
      </w:tr>
      <w:tr w:rsidR="00306F4E" w:rsidRPr="000C7549" w14:paraId="00001CF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8E9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BCE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F9EE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A0E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5C6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FF7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F06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313</w:t>
            </w:r>
          </w:p>
        </w:tc>
      </w:tr>
      <w:tr w:rsidR="00306F4E" w:rsidRPr="000C7549" w14:paraId="4506E6C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49F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 xml:space="preserve">Age at first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0C7549"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9E266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3DD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4D2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CE4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B66B6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1874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60</w:t>
            </w:r>
          </w:p>
        </w:tc>
      </w:tr>
      <w:tr w:rsidR="00306F4E" w:rsidRPr="000C7549" w14:paraId="2CAB00D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CC9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69F3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F3D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6AA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28D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B093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C38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92</w:t>
            </w:r>
          </w:p>
        </w:tc>
      </w:tr>
      <w:tr w:rsidR="00306F4E" w:rsidRPr="000C7549" w14:paraId="41BD24F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EA9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6CB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A1FC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5F86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7B0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DC9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676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645</w:t>
            </w:r>
          </w:p>
        </w:tc>
      </w:tr>
      <w:tr w:rsidR="00306F4E" w:rsidRPr="000C7549" w14:paraId="139D4E8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573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CA1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EBB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7A1C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38C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F6DE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017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306F4E" w:rsidRPr="000C7549" w14:paraId="1020C26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8D8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360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C6BC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09FB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2BA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9F0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BDFA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29</w:t>
            </w:r>
          </w:p>
        </w:tc>
      </w:tr>
      <w:tr w:rsidR="00306F4E" w:rsidRPr="00EA6381" w14:paraId="3EE2A118" w14:textId="77777777" w:rsidTr="00806386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CF634E" w14:textId="77777777" w:rsidR="00306F4E" w:rsidRPr="00EA6381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 xml:space="preserve">Age at first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0C7549">
              <w:rPr>
                <w:color w:val="000000"/>
                <w:sz w:val="20"/>
                <w:szCs w:val="20"/>
              </w:rPr>
              <w:t xml:space="preserve"> use relative </w:t>
            </w:r>
          </w:p>
          <w:p w14:paraId="5621786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to age at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1C26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CD0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41C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7143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039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6393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60</w:t>
            </w:r>
          </w:p>
        </w:tc>
      </w:tr>
      <w:tr w:rsidR="00306F4E" w:rsidRPr="00EA6381" w14:paraId="08EEB86C" w14:textId="77777777" w:rsidTr="00806386">
        <w:trPr>
          <w:trHeight w:val="5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4AF36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AC0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4F93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9BB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F535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F47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C4EF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14</w:t>
            </w:r>
          </w:p>
        </w:tc>
      </w:tr>
      <w:tr w:rsidR="00306F4E" w:rsidRPr="00EA6381" w14:paraId="5E81EACB" w14:textId="77777777" w:rsidTr="00806386">
        <w:trPr>
          <w:trHeight w:val="57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B46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734A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BC4F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C02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4C4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835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170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306F4E" w:rsidRPr="000C7549" w14:paraId="320B27F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59D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779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6CF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430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6033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280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A0B9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21</w:t>
            </w:r>
          </w:p>
        </w:tc>
      </w:tr>
      <w:tr w:rsidR="00306F4E" w:rsidRPr="000C7549" w14:paraId="2FB7ADD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606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83CE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DF0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2F3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07A6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428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D2A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758</w:t>
            </w:r>
          </w:p>
        </w:tc>
      </w:tr>
      <w:tr w:rsidR="00306F4E" w:rsidRPr="000C7549" w14:paraId="7E17809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4661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 xml:space="preserve">Age at last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0C7549"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D9CE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4EB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6AD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E30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CDED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C807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30</w:t>
            </w:r>
          </w:p>
        </w:tc>
      </w:tr>
      <w:tr w:rsidR="00306F4E" w:rsidRPr="000C7549" w14:paraId="6C74559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2F11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3961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ADF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029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475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2222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556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69</w:t>
            </w:r>
          </w:p>
        </w:tc>
      </w:tr>
      <w:tr w:rsidR="00306F4E" w:rsidRPr="000C7549" w14:paraId="5C07489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36CF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697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FDD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59F4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BC39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BD33E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EBB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91</w:t>
            </w:r>
          </w:p>
        </w:tc>
      </w:tr>
      <w:tr w:rsidR="00306F4E" w:rsidRPr="000C7549" w14:paraId="18052FB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92A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3404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300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6DA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2B70D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694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B6C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96</w:t>
            </w:r>
          </w:p>
        </w:tc>
      </w:tr>
      <w:tr w:rsidR="00306F4E" w:rsidRPr="000C7549" w14:paraId="037DC9A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1CA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3F4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913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5CAD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739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370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D33E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332</w:t>
            </w:r>
          </w:p>
        </w:tc>
      </w:tr>
      <w:tr w:rsidR="00306F4E" w:rsidRPr="00EA6381" w14:paraId="204EE0D1" w14:textId="77777777" w:rsidTr="00806386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AE4BF0" w14:textId="77777777" w:rsidR="00306F4E" w:rsidRPr="00EA6381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 xml:space="preserve">Age at last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0C7549">
              <w:rPr>
                <w:color w:val="000000"/>
                <w:sz w:val="20"/>
                <w:szCs w:val="20"/>
              </w:rPr>
              <w:t xml:space="preserve"> use relative </w:t>
            </w:r>
          </w:p>
          <w:p w14:paraId="38A3ED1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to age at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2A7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68C5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054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2B7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3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2516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80F3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3</w:t>
            </w:r>
          </w:p>
        </w:tc>
      </w:tr>
      <w:tr w:rsidR="00306F4E" w:rsidRPr="00EA6381" w14:paraId="6D564227" w14:textId="77777777" w:rsidTr="00806386">
        <w:trPr>
          <w:trHeight w:val="5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13730B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1A8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7DD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B383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A61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3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CA26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4.6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EF11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2</w:t>
            </w:r>
          </w:p>
        </w:tc>
      </w:tr>
      <w:tr w:rsidR="00306F4E" w:rsidRPr="00EA6381" w14:paraId="508DB186" w14:textId="77777777" w:rsidTr="00806386">
        <w:trPr>
          <w:trHeight w:val="57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D059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BBA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1B16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19F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1A74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3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E4C6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47BCA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8</w:t>
            </w:r>
          </w:p>
        </w:tc>
      </w:tr>
      <w:tr w:rsidR="00306F4E" w:rsidRPr="000C7549" w14:paraId="630EC1B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43E9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208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DCD0D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63E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A29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3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00A8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F989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6</w:t>
            </w:r>
          </w:p>
        </w:tc>
      </w:tr>
      <w:tr w:rsidR="00306F4E" w:rsidRPr="000C7549" w14:paraId="20B754D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F46D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D1D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9E41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901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488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5277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F5688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39</w:t>
            </w:r>
          </w:p>
        </w:tc>
      </w:tr>
      <w:tr w:rsidR="00306F4E" w:rsidRPr="000C7549" w14:paraId="5A923B9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366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 xml:space="preserve">Duration of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0C7549"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3B7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88F4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C6CD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073D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4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2433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8.6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B1D6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2.11e-04</w:t>
            </w:r>
          </w:p>
        </w:tc>
      </w:tr>
      <w:tr w:rsidR="00306F4E" w:rsidRPr="000C7549" w14:paraId="4C5B4A3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78A1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867D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469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A1A1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374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3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84D9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1.1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3B72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306F4E" w:rsidRPr="000C7549" w14:paraId="2DD2808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37D0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61A1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34B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C93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02B2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4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AED1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1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697C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2.11e-04</w:t>
            </w:r>
          </w:p>
        </w:tc>
      </w:tr>
      <w:tr w:rsidR="00306F4E" w:rsidRPr="000C7549" w14:paraId="148B99B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A9E80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895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A2C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32B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A8E5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5181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AC105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12</w:t>
            </w:r>
          </w:p>
        </w:tc>
      </w:tr>
      <w:tr w:rsidR="00306F4E" w:rsidRPr="000C7549" w14:paraId="585BE61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8E9F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54F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21E9D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496D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8CA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A30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44D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11</w:t>
            </w:r>
          </w:p>
        </w:tc>
      </w:tr>
      <w:tr w:rsidR="00306F4E" w:rsidRPr="000C7549" w14:paraId="38EEABF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F533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Bilateral Oophor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795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152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DC6D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1836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CEEB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FE97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28</w:t>
            </w:r>
          </w:p>
        </w:tc>
      </w:tr>
      <w:tr w:rsidR="00306F4E" w:rsidRPr="000C7549" w14:paraId="5E257E7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70229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AEEB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46E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34C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CACB6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A8ED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CE4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18</w:t>
            </w:r>
          </w:p>
        </w:tc>
      </w:tr>
      <w:tr w:rsidR="00306F4E" w:rsidRPr="000C7549" w14:paraId="76760D4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BBC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650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D66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CF83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B7E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0B356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D57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411</w:t>
            </w:r>
          </w:p>
        </w:tc>
      </w:tr>
      <w:tr w:rsidR="00306F4E" w:rsidRPr="000C7549" w14:paraId="490FE99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F8F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272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E45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F4A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B26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2B8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BB86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306F4E" w:rsidRPr="000C7549" w14:paraId="277918C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D42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843B3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E7D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34B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415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8F88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9532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85</w:t>
            </w:r>
          </w:p>
        </w:tc>
      </w:tr>
      <w:tr w:rsidR="00306F4E" w:rsidRPr="000C7549" w14:paraId="17D94A8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4B8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AEA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941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4F225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73B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3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4FFB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4.7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9FB44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2</w:t>
            </w:r>
          </w:p>
        </w:tc>
      </w:tr>
      <w:tr w:rsidR="00306F4E" w:rsidRPr="000C7549" w14:paraId="26E800F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DDD1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3F3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1157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2EF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A274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F9E2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205A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252</w:t>
            </w:r>
          </w:p>
        </w:tc>
      </w:tr>
      <w:tr w:rsidR="00306F4E" w:rsidRPr="000C7549" w14:paraId="3B27481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459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81F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7743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443E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D09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46E9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126B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10</w:t>
            </w:r>
          </w:p>
        </w:tc>
      </w:tr>
      <w:tr w:rsidR="00306F4E" w:rsidRPr="000C7549" w14:paraId="3162BFC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04B307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55013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1D580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C5E5D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0F743F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EB7A7D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C6F2EF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C75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0C7549">
              <w:rPr>
                <w:b/>
                <w:bCs/>
                <w:color w:val="000000"/>
                <w:sz w:val="20"/>
                <w:szCs w:val="20"/>
              </w:rPr>
              <w:t>040</w:t>
            </w:r>
          </w:p>
        </w:tc>
      </w:tr>
      <w:tr w:rsidR="00306F4E" w:rsidRPr="000C7549" w14:paraId="3E5B32F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62E538" w14:textId="77777777" w:rsidR="00306F4E" w:rsidRPr="000C7549" w:rsidRDefault="00306F4E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005F3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51EB4C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BC7110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4A6454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F7CB79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45BC71" w14:textId="77777777" w:rsidR="00306F4E" w:rsidRPr="000C7549" w:rsidRDefault="00306F4E" w:rsidP="00806386">
            <w:pPr>
              <w:rPr>
                <w:color w:val="000000"/>
                <w:sz w:val="20"/>
                <w:szCs w:val="20"/>
              </w:rPr>
            </w:pPr>
            <w:r w:rsidRPr="000C7549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0C7549">
              <w:rPr>
                <w:color w:val="000000"/>
                <w:sz w:val="20"/>
                <w:szCs w:val="20"/>
              </w:rPr>
              <w:t>435</w:t>
            </w:r>
          </w:p>
        </w:tc>
      </w:tr>
    </w:tbl>
    <w:p w14:paraId="4BBDECA4" w14:textId="77777777" w:rsidR="00306F4E" w:rsidRPr="000901FA" w:rsidRDefault="00306F4E" w:rsidP="00306F4E">
      <w:pPr>
        <w:jc w:val="both"/>
        <w:rPr>
          <w:bCs/>
          <w:color w:val="000000" w:themeColor="text1"/>
          <w:sz w:val="18"/>
          <w:szCs w:val="18"/>
          <w:lang w:val="en-US"/>
        </w:rPr>
      </w:pPr>
      <w:r w:rsidRPr="0011313E">
        <w:rPr>
          <w:bCs/>
          <w:color w:val="000000" w:themeColor="text1"/>
          <w:sz w:val="18"/>
          <w:szCs w:val="18"/>
        </w:rPr>
        <w:t>Significant results are highlighted in bold.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bCs/>
          <w:color w:val="000000" w:themeColor="text1"/>
          <w:sz w:val="18"/>
          <w:szCs w:val="18"/>
          <w:lang w:val="en-US"/>
        </w:rPr>
        <w:t>False discovery rate (</w:t>
      </w:r>
      <w:r w:rsidRPr="000901FA">
        <w:rPr>
          <w:bCs/>
          <w:color w:val="000000" w:themeColor="text1"/>
          <w:sz w:val="18"/>
          <w:szCs w:val="18"/>
          <w:lang w:val="en-US"/>
        </w:rPr>
        <w:t>FDR</w:t>
      </w:r>
      <w:r>
        <w:rPr>
          <w:bCs/>
          <w:color w:val="000000" w:themeColor="text1"/>
          <w:sz w:val="18"/>
          <w:szCs w:val="18"/>
          <w:lang w:val="en-US"/>
        </w:rPr>
        <w:t>)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correction </w:t>
      </w:r>
      <w:r>
        <w:rPr>
          <w:bCs/>
          <w:color w:val="000000" w:themeColor="text1"/>
          <w:sz w:val="18"/>
          <w:szCs w:val="18"/>
          <w:lang w:val="en-US"/>
        </w:rPr>
        <w:t xml:space="preserve">was </w:t>
      </w:r>
      <w:r w:rsidRPr="000901FA">
        <w:rPr>
          <w:bCs/>
          <w:color w:val="000000" w:themeColor="text1"/>
          <w:sz w:val="18"/>
          <w:szCs w:val="18"/>
          <w:lang w:val="en-US"/>
        </w:rPr>
        <w:t>applied across all</w:t>
      </w:r>
      <w:r>
        <w:rPr>
          <w:bCs/>
          <w:color w:val="000000" w:themeColor="text1"/>
          <w:sz w:val="18"/>
          <w:szCs w:val="18"/>
          <w:lang w:val="en-US"/>
        </w:rPr>
        <w:t xml:space="preserve"> brain measures and MHT variables listed in this table. Abbreviations: MRI = magnetic resonance imaging, S.E. = standard error, GM = grey matter, BAG = brain age gap, WM = white matter, WMH = white matter hyperintensity.</w:t>
      </w:r>
    </w:p>
    <w:p w14:paraId="51D67A90" w14:textId="77777777" w:rsidR="005C2A79" w:rsidRDefault="005C2A79"/>
    <w:sectPr w:rsidR="005C2A7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C365D" w14:textId="77777777" w:rsidR="003B5DF3" w:rsidRDefault="003B5DF3" w:rsidP="00306F4E">
      <w:r>
        <w:separator/>
      </w:r>
    </w:p>
  </w:endnote>
  <w:endnote w:type="continuationSeparator" w:id="0">
    <w:p w14:paraId="07E6D64D" w14:textId="77777777" w:rsidR="003B5DF3" w:rsidRDefault="003B5DF3" w:rsidP="00306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F4425" w14:textId="77777777" w:rsidR="003B5DF3" w:rsidRDefault="003B5DF3" w:rsidP="00306F4E">
      <w:r>
        <w:separator/>
      </w:r>
    </w:p>
  </w:footnote>
  <w:footnote w:type="continuationSeparator" w:id="0">
    <w:p w14:paraId="37D6ACE6" w14:textId="77777777" w:rsidR="003B5DF3" w:rsidRDefault="003B5DF3" w:rsidP="00306F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2A26C0" w14:textId="08ED483C" w:rsidR="00306F4E" w:rsidRPr="004A7C08" w:rsidRDefault="00306F4E" w:rsidP="00306F4E">
    <w:pPr>
      <w:pStyle w:val="Header"/>
      <w:jc w:val="right"/>
      <w:rPr>
        <w:rFonts w:ascii="Times New Roman" w:hAnsi="Times New Roman" w:cs="Times New Roman"/>
        <w:lang w:val="nb-NO"/>
      </w:rPr>
    </w:pPr>
    <w:r w:rsidRPr="004A7C08">
      <w:rPr>
        <w:rFonts w:ascii="Times New Roman" w:hAnsi="Times New Roman" w:cs="Times New Roman"/>
        <w:lang w:val="nb-NO"/>
      </w:rPr>
      <w:t xml:space="preserve">Supplemental File </w:t>
    </w:r>
    <w:r>
      <w:rPr>
        <w:rFonts w:ascii="Times New Roman" w:hAnsi="Times New Roman" w:cs="Times New Roman"/>
        <w:lang w:val="nb-NO"/>
      </w:rPr>
      <w:t>4</w:t>
    </w:r>
    <w:r w:rsidRPr="004A7C08">
      <w:rPr>
        <w:rFonts w:ascii="Times New Roman" w:hAnsi="Times New Roman" w:cs="Times New Roman"/>
        <w:lang w:val="nb-NO"/>
      </w:rPr>
      <w:t xml:space="preserve"> (Barth et al, </w:t>
    </w:r>
    <w:proofErr w:type="spellStart"/>
    <w:r w:rsidRPr="004A7C08">
      <w:rPr>
        <w:rFonts w:ascii="Times New Roman" w:hAnsi="Times New Roman" w:cs="Times New Roman"/>
        <w:lang w:val="nb-NO"/>
      </w:rPr>
      <w:t>eLife</w:t>
    </w:r>
    <w:proofErr w:type="spellEnd"/>
    <w:r w:rsidRPr="004A7C08">
      <w:rPr>
        <w:rFonts w:ascii="Times New Roman" w:hAnsi="Times New Roman" w:cs="Times New Roman"/>
        <w:lang w:val="nb-NO"/>
      </w:rPr>
      <w:t>)</w:t>
    </w:r>
  </w:p>
  <w:p w14:paraId="1AA0D547" w14:textId="77777777" w:rsidR="00306F4E" w:rsidRDefault="00306F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F4E"/>
    <w:rsid w:val="000031E4"/>
    <w:rsid w:val="000216A2"/>
    <w:rsid w:val="00071940"/>
    <w:rsid w:val="000A0834"/>
    <w:rsid w:val="001339F9"/>
    <w:rsid w:val="00133E39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06F4E"/>
    <w:rsid w:val="00357C21"/>
    <w:rsid w:val="003771C0"/>
    <w:rsid w:val="003B5DF3"/>
    <w:rsid w:val="003B602A"/>
    <w:rsid w:val="003C6221"/>
    <w:rsid w:val="003F2279"/>
    <w:rsid w:val="00414235"/>
    <w:rsid w:val="00430606"/>
    <w:rsid w:val="00463A10"/>
    <w:rsid w:val="00522B9C"/>
    <w:rsid w:val="005C2A79"/>
    <w:rsid w:val="005F1545"/>
    <w:rsid w:val="005F4CDD"/>
    <w:rsid w:val="00620C5D"/>
    <w:rsid w:val="00631CBA"/>
    <w:rsid w:val="006F6B31"/>
    <w:rsid w:val="007402C0"/>
    <w:rsid w:val="0077490B"/>
    <w:rsid w:val="007805F8"/>
    <w:rsid w:val="00821600"/>
    <w:rsid w:val="008F084C"/>
    <w:rsid w:val="00914189"/>
    <w:rsid w:val="009271D4"/>
    <w:rsid w:val="0097408B"/>
    <w:rsid w:val="009D03DC"/>
    <w:rsid w:val="009E5632"/>
    <w:rsid w:val="009F3040"/>
    <w:rsid w:val="009F6DCD"/>
    <w:rsid w:val="00B35F85"/>
    <w:rsid w:val="00B840D7"/>
    <w:rsid w:val="00BD7A65"/>
    <w:rsid w:val="00BE22A4"/>
    <w:rsid w:val="00C332B0"/>
    <w:rsid w:val="00C43D5D"/>
    <w:rsid w:val="00C862BB"/>
    <w:rsid w:val="00CC117B"/>
    <w:rsid w:val="00CC16C1"/>
    <w:rsid w:val="00CC576D"/>
    <w:rsid w:val="00D07317"/>
    <w:rsid w:val="00D16E1B"/>
    <w:rsid w:val="00D33081"/>
    <w:rsid w:val="00D6425C"/>
    <w:rsid w:val="00D822FF"/>
    <w:rsid w:val="00D900C5"/>
    <w:rsid w:val="00D95BDA"/>
    <w:rsid w:val="00DE6895"/>
    <w:rsid w:val="00E94B86"/>
    <w:rsid w:val="00EC44E6"/>
    <w:rsid w:val="00EE54D4"/>
    <w:rsid w:val="00F11BD8"/>
    <w:rsid w:val="00FA11E9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66199C"/>
  <w15:chartTrackingRefBased/>
  <w15:docId w15:val="{001D8D49-9E3C-DB44-B13C-F2E0725F1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F4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F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F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F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F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F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F4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F4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F4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F4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306F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F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F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F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F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F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F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F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F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F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6F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F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6F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F4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6F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F4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6F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F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F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F4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06F4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06F4E"/>
  </w:style>
  <w:style w:type="paragraph" w:styleId="Footer">
    <w:name w:val="footer"/>
    <w:basedOn w:val="Normal"/>
    <w:link w:val="FooterChar"/>
    <w:uiPriority w:val="99"/>
    <w:unhideWhenUsed/>
    <w:rsid w:val="00306F4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06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44:00Z</dcterms:created>
  <dcterms:modified xsi:type="dcterms:W3CDTF">2025-04-25T16:42:00Z</dcterms:modified>
</cp:coreProperties>
</file>